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6E76E6" w14:textId="0D0F56A4" w:rsidR="00B33545" w:rsidRPr="000B2078" w:rsidRDefault="00895F27" w:rsidP="00B3354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</w:t>
      </w:r>
      <w:bookmarkStart w:id="0" w:name="_GoBack"/>
      <w:bookmarkEnd w:id="0"/>
      <w:r w:rsidR="00B33545" w:rsidRPr="000B2078">
        <w:rPr>
          <w:rFonts w:ascii="Times New Roman" w:hAnsi="Times New Roman" w:cs="Times New Roman"/>
          <w:sz w:val="24"/>
          <w:szCs w:val="24"/>
          <w:lang w:val="en-US"/>
        </w:rPr>
        <w:t xml:space="preserve"> 2. Change in </w:t>
      </w:r>
      <w:proofErr w:type="spellStart"/>
      <w:r w:rsidR="00D213C7" w:rsidRPr="000B2078">
        <w:rPr>
          <w:rFonts w:ascii="Times New Roman" w:hAnsi="Times New Roman" w:cs="Times New Roman"/>
          <w:sz w:val="24"/>
          <w:szCs w:val="24"/>
          <w:lang w:val="en-US"/>
        </w:rPr>
        <w:t>cardio</w:t>
      </w:r>
      <w:r w:rsidR="00B33545" w:rsidRPr="000B2078">
        <w:rPr>
          <w:rFonts w:ascii="Times New Roman" w:hAnsi="Times New Roman" w:cs="Times New Roman"/>
          <w:sz w:val="24"/>
          <w:szCs w:val="24"/>
          <w:lang w:val="en-US"/>
        </w:rPr>
        <w:t>metabolic</w:t>
      </w:r>
      <w:proofErr w:type="spellEnd"/>
      <w:r w:rsidR="00B33545" w:rsidRPr="000B2078">
        <w:rPr>
          <w:rFonts w:ascii="Times New Roman" w:hAnsi="Times New Roman" w:cs="Times New Roman"/>
          <w:sz w:val="24"/>
          <w:szCs w:val="24"/>
          <w:lang w:val="en-US"/>
        </w:rPr>
        <w:t xml:space="preserve"> health indicators over 12 months in intervention and control groups. Results are as means and their 95% CIs based on mixed models.</w:t>
      </w:r>
    </w:p>
    <w:tbl>
      <w:tblPr>
        <w:tblStyle w:val="TableGridLight"/>
        <w:tblW w:w="12820" w:type="dxa"/>
        <w:tblLayout w:type="fixed"/>
        <w:tblLook w:val="04A0" w:firstRow="1" w:lastRow="0" w:firstColumn="1" w:lastColumn="0" w:noHBand="0" w:noVBand="1"/>
      </w:tblPr>
      <w:tblGrid>
        <w:gridCol w:w="2410"/>
        <w:gridCol w:w="1581"/>
        <w:gridCol w:w="1005"/>
        <w:gridCol w:w="1005"/>
        <w:gridCol w:w="1077"/>
        <w:gridCol w:w="1005"/>
        <w:gridCol w:w="1005"/>
        <w:gridCol w:w="1174"/>
        <w:gridCol w:w="1005"/>
        <w:gridCol w:w="1553"/>
      </w:tblGrid>
      <w:tr w:rsidR="00B33545" w:rsidRPr="000B2078" w14:paraId="60A3A743" w14:textId="77777777" w:rsidTr="00592A3A">
        <w:tc>
          <w:tcPr>
            <w:tcW w:w="2410" w:type="dxa"/>
          </w:tcPr>
          <w:p w14:paraId="06D43C36" w14:textId="77777777" w:rsidR="00B33545" w:rsidRPr="000B2078" w:rsidRDefault="00B33545" w:rsidP="0068224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</w:tcPr>
          <w:p w14:paraId="17169167" w14:textId="77777777" w:rsidR="00B33545" w:rsidRPr="000B2078" w:rsidRDefault="00B33545" w:rsidP="006822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Intervention</w:t>
            </w:r>
          </w:p>
        </w:tc>
        <w:tc>
          <w:tcPr>
            <w:tcW w:w="1005" w:type="dxa"/>
          </w:tcPr>
          <w:p w14:paraId="57D4CF38" w14:textId="77777777" w:rsidR="00B33545" w:rsidRPr="000B2078" w:rsidRDefault="00B33545" w:rsidP="006822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5" w:type="dxa"/>
          </w:tcPr>
          <w:p w14:paraId="1A1E7708" w14:textId="77777777" w:rsidR="00B33545" w:rsidRPr="000B2078" w:rsidRDefault="00B33545" w:rsidP="006822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7" w:type="dxa"/>
          </w:tcPr>
          <w:p w14:paraId="1DC91FA9" w14:textId="77777777" w:rsidR="00B33545" w:rsidRPr="000B2078" w:rsidRDefault="00B33545" w:rsidP="006822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005" w:type="dxa"/>
          </w:tcPr>
          <w:p w14:paraId="47D0613F" w14:textId="77777777" w:rsidR="00B33545" w:rsidRPr="000B2078" w:rsidRDefault="00B33545" w:rsidP="006822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5" w:type="dxa"/>
          </w:tcPr>
          <w:p w14:paraId="202F9956" w14:textId="77777777" w:rsidR="00B33545" w:rsidRPr="000B2078" w:rsidRDefault="00B33545" w:rsidP="006822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4" w:type="dxa"/>
          </w:tcPr>
          <w:p w14:paraId="5D1A3DD9" w14:textId="77777777" w:rsidR="00B33545" w:rsidRPr="000B2078" w:rsidRDefault="00B33545" w:rsidP="006822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values</w:t>
            </w:r>
            <w:proofErr w:type="spellEnd"/>
          </w:p>
        </w:tc>
        <w:tc>
          <w:tcPr>
            <w:tcW w:w="1005" w:type="dxa"/>
          </w:tcPr>
          <w:p w14:paraId="52C3A438" w14:textId="77777777" w:rsidR="00B33545" w:rsidRPr="000B2078" w:rsidRDefault="00B33545" w:rsidP="006822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3" w:type="dxa"/>
          </w:tcPr>
          <w:p w14:paraId="367FD1E2" w14:textId="77777777" w:rsidR="00B33545" w:rsidRPr="000B2078" w:rsidRDefault="00B33545" w:rsidP="006822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33545" w:rsidRPr="000B2078" w14:paraId="491C2F66" w14:textId="77777777" w:rsidTr="00592A3A">
        <w:tc>
          <w:tcPr>
            <w:tcW w:w="2410" w:type="dxa"/>
          </w:tcPr>
          <w:p w14:paraId="01549F38" w14:textId="77777777" w:rsidR="00B33545" w:rsidRPr="000B2078" w:rsidRDefault="00B33545" w:rsidP="006822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14:paraId="266CCDB5" w14:textId="77777777" w:rsidR="00B33545" w:rsidRPr="000B2078" w:rsidRDefault="00B33545" w:rsidP="00682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005" w:type="dxa"/>
          </w:tcPr>
          <w:p w14:paraId="371C7298" w14:textId="77777777" w:rsidR="00B33545" w:rsidRPr="000B2078" w:rsidRDefault="00B33545" w:rsidP="00682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05" w:type="dxa"/>
          </w:tcPr>
          <w:p w14:paraId="59650E64" w14:textId="77777777" w:rsidR="00B33545" w:rsidRPr="000B2078" w:rsidRDefault="00B33545" w:rsidP="00682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14:paraId="14E5FA55" w14:textId="77777777" w:rsidR="00B33545" w:rsidRPr="000B2078" w:rsidRDefault="00B33545" w:rsidP="00682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005" w:type="dxa"/>
          </w:tcPr>
          <w:p w14:paraId="55C146D9" w14:textId="77777777" w:rsidR="00B33545" w:rsidRPr="000B2078" w:rsidRDefault="00B33545" w:rsidP="00682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05" w:type="dxa"/>
          </w:tcPr>
          <w:p w14:paraId="72C7E6F8" w14:textId="77777777" w:rsidR="00B33545" w:rsidRPr="000B2078" w:rsidRDefault="00B33545" w:rsidP="00682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14:paraId="79F4A6C2" w14:textId="77777777" w:rsidR="00B33545" w:rsidRPr="000B2078" w:rsidRDefault="00B33545" w:rsidP="00682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05" w:type="dxa"/>
          </w:tcPr>
          <w:p w14:paraId="39AE6B9E" w14:textId="77777777" w:rsidR="00B33545" w:rsidRPr="000B2078" w:rsidRDefault="00B33545" w:rsidP="00682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553" w:type="dxa"/>
          </w:tcPr>
          <w:p w14:paraId="73637213" w14:textId="77777777" w:rsidR="00B33545" w:rsidRPr="000B2078" w:rsidRDefault="00B33545" w:rsidP="00682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Group*Time</w:t>
            </w:r>
          </w:p>
        </w:tc>
      </w:tr>
      <w:tr w:rsidR="00B02E7A" w:rsidRPr="000B2078" w14:paraId="056DACA1" w14:textId="77777777" w:rsidTr="00592A3A">
        <w:tc>
          <w:tcPr>
            <w:tcW w:w="2410" w:type="dxa"/>
          </w:tcPr>
          <w:p w14:paraId="3A546667" w14:textId="77777777" w:rsidR="00B02E7A" w:rsidRPr="000B2078" w:rsidRDefault="00B02E7A" w:rsidP="006822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14:paraId="52E95276" w14:textId="77777777" w:rsidR="00B02E7A" w:rsidRPr="000B2078" w:rsidRDefault="00B02E7A" w:rsidP="00682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5C0D58ED" w14:textId="77777777" w:rsidR="00B02E7A" w:rsidRPr="000B2078" w:rsidRDefault="00B02E7A" w:rsidP="00682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071950B2" w14:textId="77777777" w:rsidR="00B02E7A" w:rsidRPr="000B2078" w:rsidRDefault="00B02E7A" w:rsidP="00682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14:paraId="713972E9" w14:textId="77777777" w:rsidR="00B02E7A" w:rsidRPr="000B2078" w:rsidRDefault="00B02E7A" w:rsidP="00682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43FA41F7" w14:textId="77777777" w:rsidR="00B02E7A" w:rsidRPr="000B2078" w:rsidRDefault="00B02E7A" w:rsidP="00682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72C17B2B" w14:textId="77777777" w:rsidR="00B02E7A" w:rsidRPr="000B2078" w:rsidRDefault="00B02E7A" w:rsidP="00682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14:paraId="039F03AE" w14:textId="77777777" w:rsidR="00B02E7A" w:rsidRPr="000B2078" w:rsidRDefault="00B02E7A" w:rsidP="00682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065CE2C9" w14:textId="77777777" w:rsidR="00B02E7A" w:rsidRPr="000B2078" w:rsidRDefault="00B02E7A" w:rsidP="00682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3474F1D1" w14:textId="77777777" w:rsidR="00B02E7A" w:rsidRPr="000B2078" w:rsidRDefault="00B02E7A" w:rsidP="00682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E7A" w:rsidRPr="000B2078" w14:paraId="687F8CCF" w14:textId="77777777" w:rsidTr="00592A3A">
        <w:tc>
          <w:tcPr>
            <w:tcW w:w="2410" w:type="dxa"/>
          </w:tcPr>
          <w:p w14:paraId="5953367E" w14:textId="77777777" w:rsidR="00B02E7A" w:rsidRPr="000B2078" w:rsidRDefault="00B02E7A" w:rsidP="00B02E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BP (mmHg) </w:t>
            </w:r>
          </w:p>
        </w:tc>
        <w:tc>
          <w:tcPr>
            <w:tcW w:w="1581" w:type="dxa"/>
          </w:tcPr>
          <w:p w14:paraId="685E62D4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5" w:type="dxa"/>
          </w:tcPr>
          <w:p w14:paraId="08023DCE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5" w:type="dxa"/>
          </w:tcPr>
          <w:p w14:paraId="5909B2B2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7" w:type="dxa"/>
          </w:tcPr>
          <w:p w14:paraId="64192C9B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5" w:type="dxa"/>
          </w:tcPr>
          <w:p w14:paraId="34D11D43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5" w:type="dxa"/>
          </w:tcPr>
          <w:p w14:paraId="555C5CD8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4" w:type="dxa"/>
          </w:tcPr>
          <w:p w14:paraId="5362AB93" w14:textId="1DEFB46C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005" w:type="dxa"/>
          </w:tcPr>
          <w:p w14:paraId="0B5D0FD4" w14:textId="0FE95879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553" w:type="dxa"/>
          </w:tcPr>
          <w:p w14:paraId="0C35014D" w14:textId="05F3C725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</w:tr>
      <w:tr w:rsidR="00B02E7A" w:rsidRPr="000B2078" w14:paraId="14EDE078" w14:textId="77777777" w:rsidTr="00592A3A">
        <w:tc>
          <w:tcPr>
            <w:tcW w:w="2410" w:type="dxa"/>
          </w:tcPr>
          <w:p w14:paraId="0049D6FE" w14:textId="77777777" w:rsidR="00B02E7A" w:rsidRPr="000B2078" w:rsidRDefault="00B02E7A" w:rsidP="00B02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proofErr w:type="spellEnd"/>
          </w:p>
        </w:tc>
        <w:tc>
          <w:tcPr>
            <w:tcW w:w="1581" w:type="dxa"/>
          </w:tcPr>
          <w:p w14:paraId="2BC97011" w14:textId="3F57DE24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1</w:t>
            </w:r>
          </w:p>
        </w:tc>
        <w:tc>
          <w:tcPr>
            <w:tcW w:w="1005" w:type="dxa"/>
          </w:tcPr>
          <w:p w14:paraId="69DD12F1" w14:textId="29DF3352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7</w:t>
            </w:r>
          </w:p>
        </w:tc>
        <w:tc>
          <w:tcPr>
            <w:tcW w:w="1005" w:type="dxa"/>
          </w:tcPr>
          <w:p w14:paraId="612C9CD0" w14:textId="725873E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5</w:t>
            </w:r>
          </w:p>
        </w:tc>
        <w:tc>
          <w:tcPr>
            <w:tcW w:w="1077" w:type="dxa"/>
          </w:tcPr>
          <w:p w14:paraId="0788BBAC" w14:textId="36A436C5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.9</w:t>
            </w:r>
          </w:p>
        </w:tc>
        <w:tc>
          <w:tcPr>
            <w:tcW w:w="1005" w:type="dxa"/>
          </w:tcPr>
          <w:p w14:paraId="23945C60" w14:textId="3469CBD4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5</w:t>
            </w:r>
          </w:p>
        </w:tc>
        <w:tc>
          <w:tcPr>
            <w:tcW w:w="1005" w:type="dxa"/>
          </w:tcPr>
          <w:p w14:paraId="0DA88CC5" w14:textId="7A09033A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.3</w:t>
            </w:r>
          </w:p>
        </w:tc>
        <w:tc>
          <w:tcPr>
            <w:tcW w:w="1174" w:type="dxa"/>
          </w:tcPr>
          <w:p w14:paraId="162D1665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5AC0D657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32EBA38B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E7A" w:rsidRPr="000B2078" w14:paraId="7863655C" w14:textId="77777777" w:rsidTr="00592A3A">
        <w:tc>
          <w:tcPr>
            <w:tcW w:w="2410" w:type="dxa"/>
          </w:tcPr>
          <w:p w14:paraId="04C90E53" w14:textId="77777777" w:rsidR="00B02E7A" w:rsidRPr="000B2078" w:rsidRDefault="00B02E7A" w:rsidP="00B02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proofErr w:type="spellEnd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 xml:space="preserve"> at 12 </w:t>
            </w: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1581" w:type="dxa"/>
          </w:tcPr>
          <w:p w14:paraId="30373881" w14:textId="453B958D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</w:tc>
        <w:tc>
          <w:tcPr>
            <w:tcW w:w="1005" w:type="dxa"/>
          </w:tcPr>
          <w:p w14:paraId="517F8919" w14:textId="576821E5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10.7</w:t>
            </w:r>
          </w:p>
        </w:tc>
        <w:tc>
          <w:tcPr>
            <w:tcW w:w="1005" w:type="dxa"/>
          </w:tcPr>
          <w:p w14:paraId="24BB74ED" w14:textId="2A96DAAD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1077" w:type="dxa"/>
          </w:tcPr>
          <w:p w14:paraId="468170B4" w14:textId="71A660A5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5</w:t>
            </w:r>
          </w:p>
        </w:tc>
        <w:tc>
          <w:tcPr>
            <w:tcW w:w="1005" w:type="dxa"/>
          </w:tcPr>
          <w:p w14:paraId="6ECD839A" w14:textId="042D2C63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9.4</w:t>
            </w:r>
          </w:p>
        </w:tc>
        <w:tc>
          <w:tcPr>
            <w:tcW w:w="1005" w:type="dxa"/>
          </w:tcPr>
          <w:p w14:paraId="5D3E9F75" w14:textId="43139FAE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  <w:tc>
          <w:tcPr>
            <w:tcW w:w="1174" w:type="dxa"/>
          </w:tcPr>
          <w:p w14:paraId="467836BA" w14:textId="4F89F792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0CD854A4" w14:textId="7B282E6D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6233CD9A" w14:textId="4284C938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E7A" w:rsidRPr="000B2078" w14:paraId="5D390CD9" w14:textId="77777777" w:rsidTr="00592A3A">
        <w:tc>
          <w:tcPr>
            <w:tcW w:w="2410" w:type="dxa"/>
          </w:tcPr>
          <w:p w14:paraId="18346127" w14:textId="77777777" w:rsidR="00B02E7A" w:rsidRPr="000B2078" w:rsidRDefault="00B02E7A" w:rsidP="00B02E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DBP (mmHg)</w:t>
            </w:r>
          </w:p>
        </w:tc>
        <w:tc>
          <w:tcPr>
            <w:tcW w:w="1581" w:type="dxa"/>
          </w:tcPr>
          <w:p w14:paraId="2C7FC9D8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3D6F318B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6DCC85AC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14:paraId="5A311211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278EF650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5" w:type="dxa"/>
          </w:tcPr>
          <w:p w14:paraId="328C1043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</w:tcPr>
          <w:p w14:paraId="4258B2D5" w14:textId="562C8C1C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1005" w:type="dxa"/>
          </w:tcPr>
          <w:p w14:paraId="5FD15CB6" w14:textId="0607E29F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553" w:type="dxa"/>
          </w:tcPr>
          <w:p w14:paraId="7DDE88F5" w14:textId="778D9612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</w:tr>
      <w:tr w:rsidR="00B02E7A" w:rsidRPr="000B2078" w14:paraId="5F180CCF" w14:textId="77777777" w:rsidTr="00592A3A">
        <w:tc>
          <w:tcPr>
            <w:tcW w:w="2410" w:type="dxa"/>
          </w:tcPr>
          <w:p w14:paraId="70AEC5C2" w14:textId="77777777" w:rsidR="00B02E7A" w:rsidRPr="000B2078" w:rsidRDefault="00B02E7A" w:rsidP="00B02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proofErr w:type="spellEnd"/>
          </w:p>
        </w:tc>
        <w:tc>
          <w:tcPr>
            <w:tcW w:w="1581" w:type="dxa"/>
          </w:tcPr>
          <w:p w14:paraId="7BE59703" w14:textId="2FC1C16D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1005" w:type="dxa"/>
          </w:tcPr>
          <w:p w14:paraId="31DF51E4" w14:textId="0CF6CAC5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83.9</w:t>
            </w:r>
          </w:p>
        </w:tc>
        <w:tc>
          <w:tcPr>
            <w:tcW w:w="1005" w:type="dxa"/>
          </w:tcPr>
          <w:p w14:paraId="5F555EC9" w14:textId="2C7156FF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87.4</w:t>
            </w:r>
          </w:p>
        </w:tc>
        <w:tc>
          <w:tcPr>
            <w:tcW w:w="1077" w:type="dxa"/>
          </w:tcPr>
          <w:p w14:paraId="69221F62" w14:textId="118DB43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</w:p>
        </w:tc>
        <w:tc>
          <w:tcPr>
            <w:tcW w:w="1005" w:type="dxa"/>
          </w:tcPr>
          <w:p w14:paraId="5D1ACEB0" w14:textId="27D3385C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83.8</w:t>
            </w:r>
          </w:p>
        </w:tc>
        <w:tc>
          <w:tcPr>
            <w:tcW w:w="1005" w:type="dxa"/>
          </w:tcPr>
          <w:p w14:paraId="687818D7" w14:textId="710744B2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87.3</w:t>
            </w:r>
          </w:p>
        </w:tc>
        <w:tc>
          <w:tcPr>
            <w:tcW w:w="1174" w:type="dxa"/>
          </w:tcPr>
          <w:p w14:paraId="625DE751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477FE7E4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10EFEB06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E7A" w:rsidRPr="000B2078" w14:paraId="6F7D6DF9" w14:textId="77777777" w:rsidTr="00592A3A">
        <w:tc>
          <w:tcPr>
            <w:tcW w:w="2410" w:type="dxa"/>
          </w:tcPr>
          <w:p w14:paraId="38B053EA" w14:textId="77777777" w:rsidR="00B02E7A" w:rsidRPr="000B2078" w:rsidRDefault="00B02E7A" w:rsidP="00B02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proofErr w:type="spellEnd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 xml:space="preserve"> at 12 </w:t>
            </w: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1581" w:type="dxa"/>
          </w:tcPr>
          <w:p w14:paraId="5F90155E" w14:textId="5B1AB20C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1005" w:type="dxa"/>
          </w:tcPr>
          <w:p w14:paraId="35909D6D" w14:textId="712919BD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1005" w:type="dxa"/>
          </w:tcPr>
          <w:p w14:paraId="07F4361E" w14:textId="2DB2309D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1077" w:type="dxa"/>
          </w:tcPr>
          <w:p w14:paraId="3ECCD65E" w14:textId="3341974C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  <w:tc>
          <w:tcPr>
            <w:tcW w:w="1005" w:type="dxa"/>
          </w:tcPr>
          <w:p w14:paraId="5348BA33" w14:textId="1647AB49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1005" w:type="dxa"/>
          </w:tcPr>
          <w:p w14:paraId="281C1F81" w14:textId="10338129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1174" w:type="dxa"/>
          </w:tcPr>
          <w:p w14:paraId="59F15DB2" w14:textId="6AE2165C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1BA45A98" w14:textId="2F765D32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0B344666" w14:textId="0AF3364A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E7A" w:rsidRPr="000B2078" w14:paraId="1D5A4773" w14:textId="77777777" w:rsidTr="00592A3A">
        <w:tc>
          <w:tcPr>
            <w:tcW w:w="2410" w:type="dxa"/>
          </w:tcPr>
          <w:p w14:paraId="39F0EF21" w14:textId="77777777" w:rsidR="00B02E7A" w:rsidRPr="000B2078" w:rsidRDefault="00B02E7A" w:rsidP="00B02E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HbA1c (</w:t>
            </w:r>
            <w:proofErr w:type="spellStart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mmol</w:t>
            </w:r>
            <w:proofErr w:type="spellEnd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/l)</w:t>
            </w:r>
          </w:p>
        </w:tc>
        <w:tc>
          <w:tcPr>
            <w:tcW w:w="1581" w:type="dxa"/>
          </w:tcPr>
          <w:p w14:paraId="6B12A0A0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44A8F995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217BB2DB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14:paraId="21893A5A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28904A6A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4283956E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14:paraId="4D087D65" w14:textId="0BD48FFE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1005" w:type="dxa"/>
          </w:tcPr>
          <w:p w14:paraId="59BF5CC3" w14:textId="74A4B433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553" w:type="dxa"/>
          </w:tcPr>
          <w:p w14:paraId="1D569336" w14:textId="6DA1F9D1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</w:tr>
      <w:tr w:rsidR="00B02E7A" w:rsidRPr="000B2078" w14:paraId="16C17072" w14:textId="77777777" w:rsidTr="00592A3A">
        <w:tc>
          <w:tcPr>
            <w:tcW w:w="2410" w:type="dxa"/>
          </w:tcPr>
          <w:p w14:paraId="2B73CF89" w14:textId="77777777" w:rsidR="00B02E7A" w:rsidRPr="000B2078" w:rsidRDefault="00B02E7A" w:rsidP="00B02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proofErr w:type="spellEnd"/>
          </w:p>
        </w:tc>
        <w:tc>
          <w:tcPr>
            <w:tcW w:w="1581" w:type="dxa"/>
          </w:tcPr>
          <w:p w14:paraId="14ED7C8F" w14:textId="0EDB1AA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  <w:tc>
          <w:tcPr>
            <w:tcW w:w="1005" w:type="dxa"/>
          </w:tcPr>
          <w:p w14:paraId="75D03FDB" w14:textId="4B833718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1005" w:type="dxa"/>
          </w:tcPr>
          <w:p w14:paraId="512EA074" w14:textId="18B6E611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</w:p>
        </w:tc>
        <w:tc>
          <w:tcPr>
            <w:tcW w:w="1077" w:type="dxa"/>
          </w:tcPr>
          <w:p w14:paraId="04CE7190" w14:textId="07C895C8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1005" w:type="dxa"/>
          </w:tcPr>
          <w:p w14:paraId="7EE7589B" w14:textId="6DD8EE9F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1005" w:type="dxa"/>
          </w:tcPr>
          <w:p w14:paraId="0C3F3476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1174" w:type="dxa"/>
          </w:tcPr>
          <w:p w14:paraId="6FCC59F9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0DA48DC3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7CDF1F51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E7A" w:rsidRPr="000B2078" w14:paraId="635C9A31" w14:textId="77777777" w:rsidTr="00592A3A">
        <w:tc>
          <w:tcPr>
            <w:tcW w:w="2410" w:type="dxa"/>
          </w:tcPr>
          <w:p w14:paraId="16038F5F" w14:textId="77777777" w:rsidR="00B02E7A" w:rsidRPr="000B2078" w:rsidRDefault="00B02E7A" w:rsidP="00B02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proofErr w:type="spellEnd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 xml:space="preserve"> at 12 </w:t>
            </w: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1581" w:type="dxa"/>
          </w:tcPr>
          <w:p w14:paraId="219FEDB4" w14:textId="7628BEDE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05" w:type="dxa"/>
          </w:tcPr>
          <w:p w14:paraId="0F6EE317" w14:textId="13EC7D8C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05" w:type="dxa"/>
          </w:tcPr>
          <w:p w14:paraId="2C0AB4E2" w14:textId="24DF6281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077" w:type="dxa"/>
          </w:tcPr>
          <w:p w14:paraId="31CA1F8A" w14:textId="0726E22D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05" w:type="dxa"/>
          </w:tcPr>
          <w:p w14:paraId="3228B804" w14:textId="0D653109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05" w:type="dxa"/>
          </w:tcPr>
          <w:p w14:paraId="5F2844D9" w14:textId="21DF4948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174" w:type="dxa"/>
          </w:tcPr>
          <w:p w14:paraId="26E6190B" w14:textId="59EF38B2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645B7729" w14:textId="4467B749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23F75AA1" w14:textId="5E7EE01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E7A" w:rsidRPr="000B2078" w14:paraId="0B391E62" w14:textId="77777777" w:rsidTr="00592A3A">
        <w:tc>
          <w:tcPr>
            <w:tcW w:w="2410" w:type="dxa"/>
          </w:tcPr>
          <w:p w14:paraId="7294437B" w14:textId="77777777" w:rsidR="00B02E7A" w:rsidRPr="000B2078" w:rsidRDefault="00B02E7A" w:rsidP="00B02E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FPG (</w:t>
            </w:r>
            <w:proofErr w:type="spellStart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mmol</w:t>
            </w:r>
            <w:proofErr w:type="spellEnd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/l)</w:t>
            </w:r>
          </w:p>
        </w:tc>
        <w:tc>
          <w:tcPr>
            <w:tcW w:w="1581" w:type="dxa"/>
          </w:tcPr>
          <w:p w14:paraId="3CEDC549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08B66840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58CA13D9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14:paraId="5B68594D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4D36C746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5" w:type="dxa"/>
          </w:tcPr>
          <w:p w14:paraId="49879C46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</w:tcPr>
          <w:p w14:paraId="72830D15" w14:textId="6F80E371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1005" w:type="dxa"/>
          </w:tcPr>
          <w:p w14:paraId="2899CECC" w14:textId="3EA26B33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553" w:type="dxa"/>
          </w:tcPr>
          <w:p w14:paraId="2F9F3ECE" w14:textId="77F754D2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B02E7A" w:rsidRPr="000B2078" w14:paraId="044D578F" w14:textId="77777777" w:rsidTr="00592A3A">
        <w:tc>
          <w:tcPr>
            <w:tcW w:w="2410" w:type="dxa"/>
          </w:tcPr>
          <w:p w14:paraId="294F5C43" w14:textId="77777777" w:rsidR="00B02E7A" w:rsidRPr="000B2078" w:rsidRDefault="00B02E7A" w:rsidP="00B02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proofErr w:type="spellEnd"/>
          </w:p>
        </w:tc>
        <w:tc>
          <w:tcPr>
            <w:tcW w:w="1581" w:type="dxa"/>
          </w:tcPr>
          <w:p w14:paraId="649334D4" w14:textId="07B1CA4A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005" w:type="dxa"/>
          </w:tcPr>
          <w:p w14:paraId="7E5E9595" w14:textId="1D085D0F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005" w:type="dxa"/>
          </w:tcPr>
          <w:p w14:paraId="0D9D7CE7" w14:textId="383713CD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077" w:type="dxa"/>
          </w:tcPr>
          <w:p w14:paraId="6DCD627D" w14:textId="398A7489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005" w:type="dxa"/>
          </w:tcPr>
          <w:p w14:paraId="7B483491" w14:textId="36652E45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005" w:type="dxa"/>
          </w:tcPr>
          <w:p w14:paraId="1C1592E4" w14:textId="1DB5790A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174" w:type="dxa"/>
          </w:tcPr>
          <w:p w14:paraId="02B1042E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5BFA19E6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24C06772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E7A" w:rsidRPr="000B2078" w14:paraId="1EC13253" w14:textId="77777777" w:rsidTr="00592A3A">
        <w:tc>
          <w:tcPr>
            <w:tcW w:w="2410" w:type="dxa"/>
          </w:tcPr>
          <w:p w14:paraId="2624C5F1" w14:textId="77777777" w:rsidR="00B02E7A" w:rsidRPr="000B2078" w:rsidRDefault="00B02E7A" w:rsidP="00B02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proofErr w:type="spellEnd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 xml:space="preserve"> at 12 </w:t>
            </w: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1581" w:type="dxa"/>
          </w:tcPr>
          <w:p w14:paraId="6BCA82D8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005" w:type="dxa"/>
          </w:tcPr>
          <w:p w14:paraId="530A7F92" w14:textId="5B1BBD0A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005" w:type="dxa"/>
          </w:tcPr>
          <w:p w14:paraId="54CCDB7B" w14:textId="37AC1C4B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77" w:type="dxa"/>
          </w:tcPr>
          <w:p w14:paraId="520CD68C" w14:textId="0AB79ABF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005" w:type="dxa"/>
          </w:tcPr>
          <w:p w14:paraId="518FA308" w14:textId="1F964A48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005" w:type="dxa"/>
          </w:tcPr>
          <w:p w14:paraId="0E6E5282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74" w:type="dxa"/>
          </w:tcPr>
          <w:p w14:paraId="39600E95" w14:textId="0B71A509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351C3D4D" w14:textId="10EA66AD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17687E47" w14:textId="565B8AD8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E7A" w:rsidRPr="000B2078" w14:paraId="75102DB7" w14:textId="77777777" w:rsidTr="00592A3A">
        <w:tc>
          <w:tcPr>
            <w:tcW w:w="2410" w:type="dxa"/>
          </w:tcPr>
          <w:p w14:paraId="74B46D65" w14:textId="77777777" w:rsidR="00B02E7A" w:rsidRPr="000B2078" w:rsidRDefault="00B02E7A" w:rsidP="00B02E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TG (</w:t>
            </w:r>
            <w:proofErr w:type="spellStart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mmol</w:t>
            </w:r>
            <w:proofErr w:type="spellEnd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/l)</w:t>
            </w:r>
          </w:p>
        </w:tc>
        <w:tc>
          <w:tcPr>
            <w:tcW w:w="1581" w:type="dxa"/>
          </w:tcPr>
          <w:p w14:paraId="48D5B453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4973BF13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78761D75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14:paraId="6654FE5F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65AF7FDD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5" w:type="dxa"/>
          </w:tcPr>
          <w:p w14:paraId="18C93D12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</w:tcPr>
          <w:p w14:paraId="7B3891B5" w14:textId="04B3A7C8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1005" w:type="dxa"/>
          </w:tcPr>
          <w:p w14:paraId="443AD978" w14:textId="7B3852EF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553" w:type="dxa"/>
          </w:tcPr>
          <w:p w14:paraId="20B5AF3B" w14:textId="3AD28C44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</w:tr>
      <w:tr w:rsidR="00B02E7A" w:rsidRPr="000B2078" w14:paraId="3E47AFB9" w14:textId="77777777" w:rsidTr="00592A3A">
        <w:tc>
          <w:tcPr>
            <w:tcW w:w="2410" w:type="dxa"/>
          </w:tcPr>
          <w:p w14:paraId="08B6CA08" w14:textId="77777777" w:rsidR="00B02E7A" w:rsidRPr="000B2078" w:rsidRDefault="00B02E7A" w:rsidP="00B02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proofErr w:type="spellEnd"/>
          </w:p>
        </w:tc>
        <w:tc>
          <w:tcPr>
            <w:tcW w:w="1581" w:type="dxa"/>
          </w:tcPr>
          <w:p w14:paraId="677154D1" w14:textId="6F17D05B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005" w:type="dxa"/>
          </w:tcPr>
          <w:p w14:paraId="01CFD3CF" w14:textId="491E5248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05" w:type="dxa"/>
          </w:tcPr>
          <w:p w14:paraId="1CFD65AC" w14:textId="499DAADE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077" w:type="dxa"/>
          </w:tcPr>
          <w:p w14:paraId="4032372D" w14:textId="3D8F58C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05" w:type="dxa"/>
          </w:tcPr>
          <w:p w14:paraId="617B92F6" w14:textId="076DEF55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005" w:type="dxa"/>
          </w:tcPr>
          <w:p w14:paraId="5CC1CA7F" w14:textId="4E6318C1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174" w:type="dxa"/>
          </w:tcPr>
          <w:p w14:paraId="11824FE4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4F3FAAEE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588D42C7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E7A" w:rsidRPr="000B2078" w14:paraId="5534E4E0" w14:textId="77777777" w:rsidTr="00592A3A">
        <w:tc>
          <w:tcPr>
            <w:tcW w:w="2410" w:type="dxa"/>
          </w:tcPr>
          <w:p w14:paraId="5F2D2778" w14:textId="77777777" w:rsidR="00B02E7A" w:rsidRPr="000B2078" w:rsidRDefault="00B02E7A" w:rsidP="00B02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proofErr w:type="spellEnd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 xml:space="preserve"> at 12 </w:t>
            </w: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1581" w:type="dxa"/>
          </w:tcPr>
          <w:p w14:paraId="62500992" w14:textId="34129604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005" w:type="dxa"/>
          </w:tcPr>
          <w:p w14:paraId="338C2438" w14:textId="05E33B3D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005" w:type="dxa"/>
          </w:tcPr>
          <w:p w14:paraId="22564DB0" w14:textId="6384D9D9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077" w:type="dxa"/>
          </w:tcPr>
          <w:p w14:paraId="63EF2E81" w14:textId="1BE176BB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1005" w:type="dxa"/>
          </w:tcPr>
          <w:p w14:paraId="69D7F556" w14:textId="0C7044DB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005" w:type="dxa"/>
          </w:tcPr>
          <w:p w14:paraId="1CEBC25B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74" w:type="dxa"/>
          </w:tcPr>
          <w:p w14:paraId="1B8BD5EF" w14:textId="6F7D1A74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5E9AE021" w14:textId="04CE0AB3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76953591" w14:textId="10897805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E7A" w:rsidRPr="000B2078" w14:paraId="24E34665" w14:textId="77777777" w:rsidTr="00592A3A">
        <w:tc>
          <w:tcPr>
            <w:tcW w:w="2410" w:type="dxa"/>
          </w:tcPr>
          <w:p w14:paraId="693D401C" w14:textId="77777777" w:rsidR="00B02E7A" w:rsidRPr="000B2078" w:rsidRDefault="00B02E7A" w:rsidP="00B02E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TC (</w:t>
            </w:r>
            <w:proofErr w:type="spellStart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mmol</w:t>
            </w:r>
            <w:proofErr w:type="spellEnd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/l)</w:t>
            </w:r>
          </w:p>
        </w:tc>
        <w:tc>
          <w:tcPr>
            <w:tcW w:w="1581" w:type="dxa"/>
          </w:tcPr>
          <w:p w14:paraId="6DD17119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16ECC0C0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13AB322F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14:paraId="29B103E7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06EF6BB2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2A0336AD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14:paraId="5855485D" w14:textId="128CFDF0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1005" w:type="dxa"/>
          </w:tcPr>
          <w:p w14:paraId="5AC5F67E" w14:textId="45F6A772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553" w:type="dxa"/>
          </w:tcPr>
          <w:p w14:paraId="778E3063" w14:textId="2282904A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</w:tr>
      <w:tr w:rsidR="00B02E7A" w:rsidRPr="000B2078" w14:paraId="5C4D8D44" w14:textId="77777777" w:rsidTr="00592A3A">
        <w:tc>
          <w:tcPr>
            <w:tcW w:w="2410" w:type="dxa"/>
          </w:tcPr>
          <w:p w14:paraId="3E10510E" w14:textId="77777777" w:rsidR="00B02E7A" w:rsidRPr="000B2078" w:rsidRDefault="00B02E7A" w:rsidP="00B02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proofErr w:type="spellEnd"/>
          </w:p>
        </w:tc>
        <w:tc>
          <w:tcPr>
            <w:tcW w:w="1581" w:type="dxa"/>
          </w:tcPr>
          <w:p w14:paraId="1302610D" w14:textId="68AF1AB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005" w:type="dxa"/>
          </w:tcPr>
          <w:p w14:paraId="5D51F6D4" w14:textId="60C4A0F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005" w:type="dxa"/>
          </w:tcPr>
          <w:p w14:paraId="2C770B51" w14:textId="0317F6F5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077" w:type="dxa"/>
          </w:tcPr>
          <w:p w14:paraId="6DF9F645" w14:textId="25EA6174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005" w:type="dxa"/>
          </w:tcPr>
          <w:p w14:paraId="296998B9" w14:textId="7E38C7EA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005" w:type="dxa"/>
          </w:tcPr>
          <w:p w14:paraId="5314BB29" w14:textId="6DF41F3F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174" w:type="dxa"/>
          </w:tcPr>
          <w:p w14:paraId="5D5CF872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52B42479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63E827D9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E7A" w:rsidRPr="000B2078" w14:paraId="6A6FFC83" w14:textId="77777777" w:rsidTr="00592A3A">
        <w:tc>
          <w:tcPr>
            <w:tcW w:w="2410" w:type="dxa"/>
          </w:tcPr>
          <w:p w14:paraId="263156F3" w14:textId="77777777" w:rsidR="00B02E7A" w:rsidRPr="000B2078" w:rsidRDefault="00B02E7A" w:rsidP="00B02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proofErr w:type="spellEnd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 xml:space="preserve"> at 12 </w:t>
            </w: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1581" w:type="dxa"/>
          </w:tcPr>
          <w:p w14:paraId="4DE17BAC" w14:textId="7ADAE889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005" w:type="dxa"/>
          </w:tcPr>
          <w:p w14:paraId="5E5255B1" w14:textId="605E3CC2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005" w:type="dxa"/>
          </w:tcPr>
          <w:p w14:paraId="17AE49D6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77" w:type="dxa"/>
          </w:tcPr>
          <w:p w14:paraId="145344C0" w14:textId="08501459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005" w:type="dxa"/>
          </w:tcPr>
          <w:p w14:paraId="59814175" w14:textId="6112C5A6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1005" w:type="dxa"/>
          </w:tcPr>
          <w:p w14:paraId="4EB8F8D3" w14:textId="55B6E2CD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174" w:type="dxa"/>
          </w:tcPr>
          <w:p w14:paraId="292E8FE5" w14:textId="3E8EE131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7A53047A" w14:textId="43AF7E58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5DDFB6AD" w14:textId="0AE9BACA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E7A" w:rsidRPr="000B2078" w14:paraId="35881416" w14:textId="77777777" w:rsidTr="00592A3A">
        <w:tc>
          <w:tcPr>
            <w:tcW w:w="2410" w:type="dxa"/>
          </w:tcPr>
          <w:p w14:paraId="65371C7B" w14:textId="77777777" w:rsidR="00B02E7A" w:rsidRPr="000B2078" w:rsidRDefault="00B02E7A" w:rsidP="00B02E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HDL (</w:t>
            </w:r>
            <w:proofErr w:type="spellStart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mmol</w:t>
            </w:r>
            <w:proofErr w:type="spellEnd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/l)</w:t>
            </w:r>
          </w:p>
        </w:tc>
        <w:tc>
          <w:tcPr>
            <w:tcW w:w="1581" w:type="dxa"/>
          </w:tcPr>
          <w:p w14:paraId="0E4C944C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2AE1D385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347C59BA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14:paraId="218B0831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6DC60E8C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62290D63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14:paraId="5BF38AF8" w14:textId="62ADBFD4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1005" w:type="dxa"/>
          </w:tcPr>
          <w:p w14:paraId="29273D89" w14:textId="3EA50B25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  <w:tc>
          <w:tcPr>
            <w:tcW w:w="1553" w:type="dxa"/>
          </w:tcPr>
          <w:p w14:paraId="61708AC2" w14:textId="5CA97031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</w:tr>
      <w:tr w:rsidR="00B02E7A" w:rsidRPr="000B2078" w14:paraId="6ED95E95" w14:textId="77777777" w:rsidTr="00592A3A">
        <w:tc>
          <w:tcPr>
            <w:tcW w:w="2410" w:type="dxa"/>
          </w:tcPr>
          <w:p w14:paraId="40776124" w14:textId="77777777" w:rsidR="00B02E7A" w:rsidRPr="000B2078" w:rsidRDefault="00B02E7A" w:rsidP="00B02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proofErr w:type="spellEnd"/>
          </w:p>
        </w:tc>
        <w:tc>
          <w:tcPr>
            <w:tcW w:w="1581" w:type="dxa"/>
          </w:tcPr>
          <w:p w14:paraId="3ED6710E" w14:textId="3F462170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005" w:type="dxa"/>
          </w:tcPr>
          <w:p w14:paraId="43BBEACC" w14:textId="31A1103F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05" w:type="dxa"/>
          </w:tcPr>
          <w:p w14:paraId="1B2B5D3E" w14:textId="4723D1D9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077" w:type="dxa"/>
          </w:tcPr>
          <w:p w14:paraId="69A4D1C9" w14:textId="22A48615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005" w:type="dxa"/>
          </w:tcPr>
          <w:p w14:paraId="73110A0C" w14:textId="0A0B649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005" w:type="dxa"/>
          </w:tcPr>
          <w:p w14:paraId="6FBB5C20" w14:textId="5E0AA601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174" w:type="dxa"/>
          </w:tcPr>
          <w:p w14:paraId="01CA3BE1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4667CAC7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16DB1C4C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E7A" w:rsidRPr="000B2078" w14:paraId="3E88D726" w14:textId="77777777" w:rsidTr="00592A3A">
        <w:tc>
          <w:tcPr>
            <w:tcW w:w="2410" w:type="dxa"/>
          </w:tcPr>
          <w:p w14:paraId="240E6534" w14:textId="77777777" w:rsidR="00B02E7A" w:rsidRPr="000B2078" w:rsidRDefault="00B02E7A" w:rsidP="00B02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proofErr w:type="spellEnd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 xml:space="preserve"> at 12 </w:t>
            </w: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1581" w:type="dxa"/>
          </w:tcPr>
          <w:p w14:paraId="574D4518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05" w:type="dxa"/>
          </w:tcPr>
          <w:p w14:paraId="4A609551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005" w:type="dxa"/>
          </w:tcPr>
          <w:p w14:paraId="764D17F8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77" w:type="dxa"/>
          </w:tcPr>
          <w:p w14:paraId="069D733E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005" w:type="dxa"/>
          </w:tcPr>
          <w:p w14:paraId="615AC599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005" w:type="dxa"/>
          </w:tcPr>
          <w:p w14:paraId="725B61A2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74" w:type="dxa"/>
          </w:tcPr>
          <w:p w14:paraId="36BD8900" w14:textId="75837BDE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203D964D" w14:textId="0CBACE28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75BBBE84" w14:textId="5A04FF16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E7A" w:rsidRPr="000B2078" w14:paraId="6991A87C" w14:textId="77777777" w:rsidTr="00592A3A">
        <w:tc>
          <w:tcPr>
            <w:tcW w:w="2410" w:type="dxa"/>
          </w:tcPr>
          <w:p w14:paraId="22B296C3" w14:textId="77777777" w:rsidR="00B02E7A" w:rsidRPr="000B2078" w:rsidRDefault="00B02E7A" w:rsidP="00B02E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HDL/TC (%)</w:t>
            </w:r>
          </w:p>
        </w:tc>
        <w:tc>
          <w:tcPr>
            <w:tcW w:w="1581" w:type="dxa"/>
          </w:tcPr>
          <w:p w14:paraId="384E7508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34EC849B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70A7F9D5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14:paraId="7728642D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6397FFAB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59381D8F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14:paraId="58D2DA01" w14:textId="537341DA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1005" w:type="dxa"/>
          </w:tcPr>
          <w:p w14:paraId="2C023726" w14:textId="07B21F0A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553" w:type="dxa"/>
          </w:tcPr>
          <w:p w14:paraId="6C0A7E06" w14:textId="575D8A1D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B02E7A" w:rsidRPr="000B2078" w14:paraId="362566C3" w14:textId="77777777" w:rsidTr="00592A3A">
        <w:tc>
          <w:tcPr>
            <w:tcW w:w="2410" w:type="dxa"/>
          </w:tcPr>
          <w:p w14:paraId="13F98414" w14:textId="77777777" w:rsidR="00B02E7A" w:rsidRPr="000B2078" w:rsidRDefault="00B02E7A" w:rsidP="00B02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proofErr w:type="spellEnd"/>
          </w:p>
        </w:tc>
        <w:tc>
          <w:tcPr>
            <w:tcW w:w="1581" w:type="dxa"/>
          </w:tcPr>
          <w:p w14:paraId="664C9D60" w14:textId="494DCA75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1005" w:type="dxa"/>
          </w:tcPr>
          <w:p w14:paraId="243E48DD" w14:textId="37FD242B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1005" w:type="dxa"/>
          </w:tcPr>
          <w:p w14:paraId="047E09B9" w14:textId="7A1299AC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1077" w:type="dxa"/>
          </w:tcPr>
          <w:p w14:paraId="7247C3F6" w14:textId="4BCA2E6D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1005" w:type="dxa"/>
          </w:tcPr>
          <w:p w14:paraId="4635B8B1" w14:textId="01590DE8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1005" w:type="dxa"/>
          </w:tcPr>
          <w:p w14:paraId="15FB2FC0" w14:textId="0429A1FC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174" w:type="dxa"/>
          </w:tcPr>
          <w:p w14:paraId="60639D3C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6893E162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0C3A5D99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E7A" w:rsidRPr="000B2078" w14:paraId="1CE7B7BE" w14:textId="77777777" w:rsidTr="00592A3A">
        <w:tc>
          <w:tcPr>
            <w:tcW w:w="2410" w:type="dxa"/>
          </w:tcPr>
          <w:p w14:paraId="53E418CF" w14:textId="77777777" w:rsidR="00B02E7A" w:rsidRPr="000B2078" w:rsidRDefault="00B02E7A" w:rsidP="00B02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proofErr w:type="spellEnd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 xml:space="preserve"> at 12 </w:t>
            </w: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1581" w:type="dxa"/>
          </w:tcPr>
          <w:p w14:paraId="7098B276" w14:textId="1BF7F352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005" w:type="dxa"/>
          </w:tcPr>
          <w:p w14:paraId="2D033CF9" w14:textId="613BD141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05" w:type="dxa"/>
          </w:tcPr>
          <w:p w14:paraId="7046E9B5" w14:textId="19C3B7DC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077" w:type="dxa"/>
          </w:tcPr>
          <w:p w14:paraId="6B80A901" w14:textId="1588F58E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05" w:type="dxa"/>
          </w:tcPr>
          <w:p w14:paraId="41E08D10" w14:textId="7D313B43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05" w:type="dxa"/>
          </w:tcPr>
          <w:p w14:paraId="5E9088D6" w14:textId="2821CC78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174" w:type="dxa"/>
          </w:tcPr>
          <w:p w14:paraId="69DE5467" w14:textId="117E29E1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1158EB62" w14:textId="05DD2FC4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1B4ABAA9" w14:textId="7FAF5F05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E7A" w:rsidRPr="000B2078" w14:paraId="59C0C087" w14:textId="77777777" w:rsidTr="00592A3A">
        <w:tc>
          <w:tcPr>
            <w:tcW w:w="2410" w:type="dxa"/>
          </w:tcPr>
          <w:p w14:paraId="0080BF68" w14:textId="77777777" w:rsidR="00B02E7A" w:rsidRPr="000B2078" w:rsidRDefault="00B02E7A" w:rsidP="00B02E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LDL (</w:t>
            </w:r>
            <w:proofErr w:type="spellStart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mmol</w:t>
            </w:r>
            <w:proofErr w:type="spellEnd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/l)</w:t>
            </w:r>
          </w:p>
        </w:tc>
        <w:tc>
          <w:tcPr>
            <w:tcW w:w="1581" w:type="dxa"/>
          </w:tcPr>
          <w:p w14:paraId="663BA1EA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18BF8380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06247D40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14:paraId="40E5B91F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47FBAEEE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5" w:type="dxa"/>
          </w:tcPr>
          <w:p w14:paraId="1D72C40B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</w:tcPr>
          <w:p w14:paraId="56D79CD5" w14:textId="645752AE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1005" w:type="dxa"/>
          </w:tcPr>
          <w:p w14:paraId="28A8721E" w14:textId="050BDB3F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553" w:type="dxa"/>
          </w:tcPr>
          <w:p w14:paraId="612EC176" w14:textId="32E6A0EE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B02E7A" w:rsidRPr="000B2078" w14:paraId="5C3D86FB" w14:textId="77777777" w:rsidTr="00592A3A">
        <w:tc>
          <w:tcPr>
            <w:tcW w:w="2410" w:type="dxa"/>
          </w:tcPr>
          <w:p w14:paraId="52A6F420" w14:textId="77777777" w:rsidR="00B02E7A" w:rsidRPr="000B2078" w:rsidRDefault="00B02E7A" w:rsidP="00B02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seline</w:t>
            </w:r>
            <w:proofErr w:type="spellEnd"/>
          </w:p>
        </w:tc>
        <w:tc>
          <w:tcPr>
            <w:tcW w:w="1581" w:type="dxa"/>
          </w:tcPr>
          <w:p w14:paraId="69F05DD8" w14:textId="0E45687E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005" w:type="dxa"/>
          </w:tcPr>
          <w:p w14:paraId="454D08BA" w14:textId="532FC478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005" w:type="dxa"/>
          </w:tcPr>
          <w:p w14:paraId="37549892" w14:textId="16175BAE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077" w:type="dxa"/>
          </w:tcPr>
          <w:p w14:paraId="436DDA14" w14:textId="682D5AED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005" w:type="dxa"/>
          </w:tcPr>
          <w:p w14:paraId="6853FE37" w14:textId="265E4ADF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005" w:type="dxa"/>
          </w:tcPr>
          <w:p w14:paraId="794C72B9" w14:textId="08D291A6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174" w:type="dxa"/>
          </w:tcPr>
          <w:p w14:paraId="04DA0EE2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3C79A854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223B6925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E7A" w:rsidRPr="000B2078" w14:paraId="68114DD2" w14:textId="77777777" w:rsidTr="00592A3A">
        <w:tc>
          <w:tcPr>
            <w:tcW w:w="2410" w:type="dxa"/>
          </w:tcPr>
          <w:p w14:paraId="3F704385" w14:textId="77777777" w:rsidR="00B02E7A" w:rsidRPr="000B2078" w:rsidRDefault="00B02E7A" w:rsidP="00B02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proofErr w:type="spellEnd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 xml:space="preserve"> at 12 </w:t>
            </w: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1581" w:type="dxa"/>
          </w:tcPr>
          <w:p w14:paraId="50DB1437" w14:textId="0F3833D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005" w:type="dxa"/>
          </w:tcPr>
          <w:p w14:paraId="7FA36615" w14:textId="407D7B9E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005" w:type="dxa"/>
          </w:tcPr>
          <w:p w14:paraId="3A90273E" w14:textId="77777777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077" w:type="dxa"/>
          </w:tcPr>
          <w:p w14:paraId="473E59DA" w14:textId="7D95F49D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005" w:type="dxa"/>
          </w:tcPr>
          <w:p w14:paraId="3E09E25A" w14:textId="1946D588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1005" w:type="dxa"/>
          </w:tcPr>
          <w:p w14:paraId="1C3D6E97" w14:textId="3FBDDC99" w:rsidR="00B02E7A" w:rsidRPr="00827D15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D15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174" w:type="dxa"/>
          </w:tcPr>
          <w:p w14:paraId="7BC84CCD" w14:textId="6BB0E289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4E374C48" w14:textId="64A6BD16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3A765114" w14:textId="09C4F990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E7A" w:rsidRPr="000B2078" w14:paraId="66CD2A98" w14:textId="77777777" w:rsidTr="00592A3A">
        <w:tc>
          <w:tcPr>
            <w:tcW w:w="2410" w:type="dxa"/>
          </w:tcPr>
          <w:p w14:paraId="7AE35E28" w14:textId="77777777" w:rsidR="00B02E7A" w:rsidRPr="000B2078" w:rsidRDefault="00B02E7A" w:rsidP="00B02E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hs</w:t>
            </w:r>
            <w:proofErr w:type="spellEnd"/>
            <w:r w:rsidRPr="000B2078">
              <w:rPr>
                <w:rFonts w:ascii="Times New Roman" w:hAnsi="Times New Roman" w:cs="Times New Roman"/>
                <w:b/>
                <w:sz w:val="24"/>
                <w:szCs w:val="24"/>
              </w:rPr>
              <w:t>-CRP (mg/l)</w:t>
            </w:r>
          </w:p>
        </w:tc>
        <w:tc>
          <w:tcPr>
            <w:tcW w:w="1581" w:type="dxa"/>
          </w:tcPr>
          <w:p w14:paraId="7FA021CF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5" w:type="dxa"/>
          </w:tcPr>
          <w:p w14:paraId="3D3DF703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5" w:type="dxa"/>
          </w:tcPr>
          <w:p w14:paraId="0D3A0ED3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7" w:type="dxa"/>
          </w:tcPr>
          <w:p w14:paraId="07577B3D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5" w:type="dxa"/>
          </w:tcPr>
          <w:p w14:paraId="421F8AAF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05" w:type="dxa"/>
          </w:tcPr>
          <w:p w14:paraId="4F1825E7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</w:tcPr>
          <w:p w14:paraId="6C72EFF3" w14:textId="3A74A050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005" w:type="dxa"/>
          </w:tcPr>
          <w:p w14:paraId="106C1FBD" w14:textId="2736E525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1553" w:type="dxa"/>
          </w:tcPr>
          <w:p w14:paraId="1F0A3CDA" w14:textId="00018C3F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</w:tr>
      <w:tr w:rsidR="00B02E7A" w:rsidRPr="000B2078" w14:paraId="195C70E5" w14:textId="77777777" w:rsidTr="00592A3A">
        <w:tc>
          <w:tcPr>
            <w:tcW w:w="2410" w:type="dxa"/>
          </w:tcPr>
          <w:p w14:paraId="67E7FA49" w14:textId="77777777" w:rsidR="00B02E7A" w:rsidRPr="000B2078" w:rsidRDefault="00B02E7A" w:rsidP="00B02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proofErr w:type="spellEnd"/>
          </w:p>
        </w:tc>
        <w:tc>
          <w:tcPr>
            <w:tcW w:w="1581" w:type="dxa"/>
          </w:tcPr>
          <w:p w14:paraId="4979A008" w14:textId="7D7190F4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005" w:type="dxa"/>
          </w:tcPr>
          <w:p w14:paraId="59FD20C1" w14:textId="6BBFA956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05" w:type="dxa"/>
          </w:tcPr>
          <w:p w14:paraId="5EDE81C0" w14:textId="29FE7696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077" w:type="dxa"/>
          </w:tcPr>
          <w:p w14:paraId="19248356" w14:textId="051CAA30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005" w:type="dxa"/>
          </w:tcPr>
          <w:p w14:paraId="28CF32E4" w14:textId="7F4350CE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005" w:type="dxa"/>
          </w:tcPr>
          <w:p w14:paraId="2FE01498" w14:textId="3748D838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174" w:type="dxa"/>
          </w:tcPr>
          <w:p w14:paraId="4282D4CC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302A7E30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6937B660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E7A" w:rsidRPr="000B2078" w14:paraId="428A4D96" w14:textId="77777777" w:rsidTr="00592A3A">
        <w:tc>
          <w:tcPr>
            <w:tcW w:w="2410" w:type="dxa"/>
          </w:tcPr>
          <w:p w14:paraId="0A63C9E0" w14:textId="77777777" w:rsidR="00B02E7A" w:rsidRPr="000B2078" w:rsidRDefault="00B02E7A" w:rsidP="00B02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proofErr w:type="spellEnd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 xml:space="preserve"> at 12 </w:t>
            </w:r>
            <w:proofErr w:type="spellStart"/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1581" w:type="dxa"/>
          </w:tcPr>
          <w:p w14:paraId="31445132" w14:textId="77777777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005" w:type="dxa"/>
          </w:tcPr>
          <w:p w14:paraId="24EBB532" w14:textId="2FAACDD6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1005" w:type="dxa"/>
          </w:tcPr>
          <w:p w14:paraId="01930454" w14:textId="2F36D1CB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77" w:type="dxa"/>
          </w:tcPr>
          <w:p w14:paraId="0019B0BC" w14:textId="3DB995BE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005" w:type="dxa"/>
          </w:tcPr>
          <w:p w14:paraId="749DC1D6" w14:textId="3F4C3AE8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1005" w:type="dxa"/>
          </w:tcPr>
          <w:p w14:paraId="63221427" w14:textId="08D7A830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078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74" w:type="dxa"/>
          </w:tcPr>
          <w:p w14:paraId="2D6C1507" w14:textId="71EBE926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266F86DC" w14:textId="14C202A3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14:paraId="1F956D2E" w14:textId="057C8334" w:rsidR="00B02E7A" w:rsidRPr="000B2078" w:rsidRDefault="00B02E7A" w:rsidP="00B0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4D1744" w14:textId="6940E806" w:rsidR="00656E1B" w:rsidRPr="000B2078" w:rsidRDefault="00B33545" w:rsidP="00AB14E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2078">
        <w:rPr>
          <w:rFonts w:ascii="Times New Roman" w:hAnsi="Times New Roman" w:cs="Times New Roman"/>
          <w:sz w:val="24"/>
          <w:szCs w:val="24"/>
          <w:lang w:val="en-US"/>
        </w:rPr>
        <w:t xml:space="preserve">CI=confidential interval, SBP=systolic blood pressure, DBP=diastolic blood pressure, HbA1c= hemoglobin </w:t>
      </w:r>
      <w:proofErr w:type="gramStart"/>
      <w:r w:rsidRPr="000B2078">
        <w:rPr>
          <w:rFonts w:ascii="Times New Roman" w:hAnsi="Times New Roman" w:cs="Times New Roman"/>
          <w:sz w:val="24"/>
          <w:szCs w:val="24"/>
          <w:lang w:val="en-US"/>
        </w:rPr>
        <w:t>A1c</w:t>
      </w:r>
      <w:proofErr w:type="gramEnd"/>
      <w:r w:rsidRPr="000B2078">
        <w:rPr>
          <w:rFonts w:ascii="Times New Roman" w:hAnsi="Times New Roman" w:cs="Times New Roman"/>
          <w:sz w:val="24"/>
          <w:szCs w:val="24"/>
          <w:lang w:val="en-US"/>
        </w:rPr>
        <w:t>, FGP=fasting plasma glucose, TG=</w:t>
      </w:r>
      <w:r w:rsidR="00F57E99" w:rsidRPr="000B2078">
        <w:rPr>
          <w:rFonts w:ascii="Times New Roman" w:hAnsi="Times New Roman" w:cs="Times New Roman"/>
          <w:sz w:val="24"/>
          <w:szCs w:val="24"/>
          <w:lang w:val="en-US"/>
        </w:rPr>
        <w:t>triglycerides</w:t>
      </w:r>
      <w:r w:rsidRPr="000B2078">
        <w:rPr>
          <w:rFonts w:ascii="Times New Roman" w:hAnsi="Times New Roman" w:cs="Times New Roman"/>
          <w:sz w:val="24"/>
          <w:szCs w:val="24"/>
          <w:lang w:val="en-US"/>
        </w:rPr>
        <w:t xml:space="preserve">, TC=total cholesterol, HDL=high-density lipoprotein, LDL=low-density lipoprotein, </w:t>
      </w:r>
      <w:proofErr w:type="spellStart"/>
      <w:r w:rsidRPr="000B2078">
        <w:rPr>
          <w:rFonts w:ascii="Times New Roman" w:hAnsi="Times New Roman" w:cs="Times New Roman"/>
          <w:sz w:val="24"/>
          <w:szCs w:val="24"/>
          <w:lang w:val="en-US"/>
        </w:rPr>
        <w:t>hs</w:t>
      </w:r>
      <w:proofErr w:type="spellEnd"/>
      <w:r w:rsidRPr="000B2078">
        <w:rPr>
          <w:rFonts w:ascii="Times New Roman" w:hAnsi="Times New Roman" w:cs="Times New Roman"/>
          <w:sz w:val="24"/>
          <w:szCs w:val="24"/>
          <w:lang w:val="en-US"/>
        </w:rPr>
        <w:t>-CRP= high</w:t>
      </w:r>
      <w:r w:rsidR="000B2078">
        <w:rPr>
          <w:rFonts w:ascii="Times New Roman" w:hAnsi="Times New Roman" w:cs="Times New Roman"/>
          <w:sz w:val="24"/>
          <w:szCs w:val="24"/>
          <w:lang w:val="en-US"/>
        </w:rPr>
        <w:t>-sensitivity C-reactive protein</w:t>
      </w:r>
    </w:p>
    <w:sectPr w:rsidR="00656E1B" w:rsidRPr="000B2078" w:rsidSect="00E20284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107"/>
    <w:rsid w:val="00034A5A"/>
    <w:rsid w:val="00090BF8"/>
    <w:rsid w:val="00093DFD"/>
    <w:rsid w:val="000B2078"/>
    <w:rsid w:val="000C59C3"/>
    <w:rsid w:val="001114BC"/>
    <w:rsid w:val="00113379"/>
    <w:rsid w:val="00142F74"/>
    <w:rsid w:val="00163221"/>
    <w:rsid w:val="001A18C6"/>
    <w:rsid w:val="001B3E4F"/>
    <w:rsid w:val="001D05A4"/>
    <w:rsid w:val="001D1921"/>
    <w:rsid w:val="00207AFD"/>
    <w:rsid w:val="002418A5"/>
    <w:rsid w:val="00252C73"/>
    <w:rsid w:val="00280CFE"/>
    <w:rsid w:val="002874E6"/>
    <w:rsid w:val="00296A02"/>
    <w:rsid w:val="002A1848"/>
    <w:rsid w:val="002C559C"/>
    <w:rsid w:val="002D29DC"/>
    <w:rsid w:val="002E0011"/>
    <w:rsid w:val="002E1B29"/>
    <w:rsid w:val="003064F7"/>
    <w:rsid w:val="00327D93"/>
    <w:rsid w:val="00334686"/>
    <w:rsid w:val="0036698F"/>
    <w:rsid w:val="003824AA"/>
    <w:rsid w:val="003830BC"/>
    <w:rsid w:val="0041137C"/>
    <w:rsid w:val="00424868"/>
    <w:rsid w:val="00437F4D"/>
    <w:rsid w:val="00445A5F"/>
    <w:rsid w:val="00450FBE"/>
    <w:rsid w:val="004558AE"/>
    <w:rsid w:val="0047696E"/>
    <w:rsid w:val="00477F98"/>
    <w:rsid w:val="004A6042"/>
    <w:rsid w:val="004B6708"/>
    <w:rsid w:val="004C2FFD"/>
    <w:rsid w:val="004C3767"/>
    <w:rsid w:val="004C3A2B"/>
    <w:rsid w:val="004D64C9"/>
    <w:rsid w:val="004E3700"/>
    <w:rsid w:val="00517F45"/>
    <w:rsid w:val="00554196"/>
    <w:rsid w:val="0058326C"/>
    <w:rsid w:val="00584091"/>
    <w:rsid w:val="00592A3A"/>
    <w:rsid w:val="005A6F4F"/>
    <w:rsid w:val="005D29AB"/>
    <w:rsid w:val="005F1847"/>
    <w:rsid w:val="00656B08"/>
    <w:rsid w:val="00656E1B"/>
    <w:rsid w:val="0066548D"/>
    <w:rsid w:val="00670040"/>
    <w:rsid w:val="00683A9B"/>
    <w:rsid w:val="0068521D"/>
    <w:rsid w:val="00687A58"/>
    <w:rsid w:val="00691493"/>
    <w:rsid w:val="00691EA3"/>
    <w:rsid w:val="006A4C9C"/>
    <w:rsid w:val="006B204B"/>
    <w:rsid w:val="006F2163"/>
    <w:rsid w:val="0071633E"/>
    <w:rsid w:val="00725518"/>
    <w:rsid w:val="00727586"/>
    <w:rsid w:val="00732F4A"/>
    <w:rsid w:val="00757596"/>
    <w:rsid w:val="007850CC"/>
    <w:rsid w:val="00793BC7"/>
    <w:rsid w:val="007D1F0B"/>
    <w:rsid w:val="007E4372"/>
    <w:rsid w:val="007F6107"/>
    <w:rsid w:val="00812A73"/>
    <w:rsid w:val="00823D5E"/>
    <w:rsid w:val="00827D15"/>
    <w:rsid w:val="00871C66"/>
    <w:rsid w:val="00874DB0"/>
    <w:rsid w:val="0089461F"/>
    <w:rsid w:val="00895F27"/>
    <w:rsid w:val="008B2C20"/>
    <w:rsid w:val="008D1F04"/>
    <w:rsid w:val="008E3B42"/>
    <w:rsid w:val="008F058E"/>
    <w:rsid w:val="008F1504"/>
    <w:rsid w:val="009472AD"/>
    <w:rsid w:val="00951083"/>
    <w:rsid w:val="0099793C"/>
    <w:rsid w:val="009A5EA5"/>
    <w:rsid w:val="009A5FAE"/>
    <w:rsid w:val="00A03730"/>
    <w:rsid w:val="00A11D05"/>
    <w:rsid w:val="00A124B5"/>
    <w:rsid w:val="00A14108"/>
    <w:rsid w:val="00A148A2"/>
    <w:rsid w:val="00A65A78"/>
    <w:rsid w:val="00A75E05"/>
    <w:rsid w:val="00A968F4"/>
    <w:rsid w:val="00AB14ED"/>
    <w:rsid w:val="00AB1CE1"/>
    <w:rsid w:val="00AB2BEC"/>
    <w:rsid w:val="00AB4292"/>
    <w:rsid w:val="00AC1D33"/>
    <w:rsid w:val="00AE5156"/>
    <w:rsid w:val="00B028BA"/>
    <w:rsid w:val="00B02E7A"/>
    <w:rsid w:val="00B33545"/>
    <w:rsid w:val="00B45B25"/>
    <w:rsid w:val="00B51A6A"/>
    <w:rsid w:val="00C10B92"/>
    <w:rsid w:val="00C11AEA"/>
    <w:rsid w:val="00C84FB6"/>
    <w:rsid w:val="00C95440"/>
    <w:rsid w:val="00CB4B1F"/>
    <w:rsid w:val="00CC07BF"/>
    <w:rsid w:val="00CC39E2"/>
    <w:rsid w:val="00CD5EE6"/>
    <w:rsid w:val="00CE2737"/>
    <w:rsid w:val="00CF401F"/>
    <w:rsid w:val="00D02311"/>
    <w:rsid w:val="00D07CDD"/>
    <w:rsid w:val="00D213C7"/>
    <w:rsid w:val="00D45FB2"/>
    <w:rsid w:val="00D50DCF"/>
    <w:rsid w:val="00D55047"/>
    <w:rsid w:val="00D57F56"/>
    <w:rsid w:val="00D70426"/>
    <w:rsid w:val="00D82C98"/>
    <w:rsid w:val="00DC17FB"/>
    <w:rsid w:val="00DE0574"/>
    <w:rsid w:val="00E141E3"/>
    <w:rsid w:val="00E20284"/>
    <w:rsid w:val="00E21BEE"/>
    <w:rsid w:val="00E819A9"/>
    <w:rsid w:val="00E847B0"/>
    <w:rsid w:val="00ED3D32"/>
    <w:rsid w:val="00F025B1"/>
    <w:rsid w:val="00F06158"/>
    <w:rsid w:val="00F13ED8"/>
    <w:rsid w:val="00F158BA"/>
    <w:rsid w:val="00F42B0A"/>
    <w:rsid w:val="00F47C3F"/>
    <w:rsid w:val="00F50B4D"/>
    <w:rsid w:val="00F52B1E"/>
    <w:rsid w:val="00F57E99"/>
    <w:rsid w:val="00F76C52"/>
    <w:rsid w:val="00F9481F"/>
    <w:rsid w:val="00FA286B"/>
    <w:rsid w:val="00FD44A3"/>
    <w:rsid w:val="00FE087E"/>
    <w:rsid w:val="00FF3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C291C"/>
  <w15:chartTrackingRefBased/>
  <w15:docId w15:val="{A3344943-527A-4188-AECB-9906471B8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6107"/>
    <w:pPr>
      <w:spacing w:after="0" w:line="240" w:lineRule="auto"/>
    </w:pPr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F61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4">
    <w:name w:val="Grid Table 1 Light Accent 4"/>
    <w:basedOn w:val="TableNormal"/>
    <w:uiPriority w:val="46"/>
    <w:rsid w:val="00A11D05"/>
    <w:pPr>
      <w:spacing w:after="0" w:line="240" w:lineRule="auto"/>
    </w:p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TableNormal"/>
    <w:uiPriority w:val="42"/>
    <w:rsid w:val="00B51A6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B51A6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51A6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B335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914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4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4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4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4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4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82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CCE3C5-D412-48E8-B8C6-DB9CB74761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5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ija Leskinen</dc:creator>
  <cp:keywords/>
  <dc:description/>
  <cp:lastModifiedBy>Tuija Leskinen</cp:lastModifiedBy>
  <cp:revision>2</cp:revision>
  <dcterms:created xsi:type="dcterms:W3CDTF">2021-08-11T12:29:00Z</dcterms:created>
  <dcterms:modified xsi:type="dcterms:W3CDTF">2021-08-11T12:29:00Z</dcterms:modified>
</cp:coreProperties>
</file>